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1AC2A" w14:textId="2040D9B9" w:rsidR="00300EEB" w:rsidRPr="00137FB8" w:rsidRDefault="00300EEB" w:rsidP="00137FB8">
      <w:pPr>
        <w:snapToGrid w:val="0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  <w:bCs/>
          <w:szCs w:val="24"/>
        </w:rPr>
        <w:t>S</w:t>
      </w:r>
      <w:r>
        <w:rPr>
          <w:rFonts w:ascii="Arial" w:hAnsi="Arial" w:cs="Arial"/>
          <w:b/>
          <w:bCs/>
          <w:szCs w:val="24"/>
        </w:rPr>
        <w:t>3</w:t>
      </w:r>
      <w:r w:rsidR="00137FB8">
        <w:rPr>
          <w:rFonts w:ascii="Arial" w:hAnsi="Arial" w:cs="Arial" w:hint="eastAsia"/>
          <w:b/>
          <w:bCs/>
          <w:szCs w:val="24"/>
        </w:rPr>
        <w:t xml:space="preserve"> </w:t>
      </w:r>
      <w:r w:rsidR="00462B65">
        <w:rPr>
          <w:rFonts w:ascii="Arial" w:hAnsi="Arial" w:cs="Arial" w:hint="eastAsia"/>
          <w:b/>
        </w:rPr>
        <w:t>F</w:t>
      </w:r>
      <w:r w:rsidR="00462B65">
        <w:rPr>
          <w:rFonts w:ascii="Arial" w:hAnsi="Arial" w:cs="Arial"/>
          <w:b/>
        </w:rPr>
        <w:t xml:space="preserve">ig. </w:t>
      </w:r>
      <w:r w:rsidR="00137FB8" w:rsidRPr="00116638">
        <w:rPr>
          <w:rFonts w:ascii="Arial" w:hAnsi="Arial" w:cs="Arial"/>
          <w:b/>
        </w:rPr>
        <w:t>Autophagy plays an important role in DC-mediated cell cytotoxicity in HCT-116 cells</w:t>
      </w:r>
    </w:p>
    <w:p w14:paraId="5F5C7C0E" w14:textId="77777777" w:rsidR="00A80D21" w:rsidRDefault="00336FEF" w:rsidP="00F85391">
      <w:pPr>
        <w:rPr>
          <w:rFonts w:ascii="Arial" w:hAnsi="Arial" w:cs="Arial"/>
          <w:b/>
          <w:bCs/>
          <w:szCs w:val="24"/>
        </w:rPr>
      </w:pPr>
      <w:r w:rsidRPr="00FE3C7D">
        <w:rPr>
          <w:rFonts w:ascii="Arial" w:hAnsi="Arial" w:cs="Arial"/>
          <w:b/>
          <w:bCs/>
          <w:szCs w:val="24"/>
        </w:rPr>
        <w:t>Fig. 4E</w:t>
      </w:r>
      <w:r w:rsidR="00F85391">
        <w:rPr>
          <w:rFonts w:ascii="Arial" w:hAnsi="Arial" w:cs="Arial" w:hint="eastAsia"/>
          <w:b/>
          <w:bCs/>
          <w:szCs w:val="24"/>
        </w:rPr>
        <w:t xml:space="preserve"> </w:t>
      </w:r>
    </w:p>
    <w:p w14:paraId="3901147D" w14:textId="65C55BB8" w:rsidR="00115C21" w:rsidRPr="00F85391" w:rsidRDefault="00115C21" w:rsidP="00F85391">
      <w:pPr>
        <w:rPr>
          <w:rFonts w:ascii="Arial" w:hAnsi="Arial" w:cs="Arial"/>
          <w:b/>
          <w:bCs/>
          <w:szCs w:val="24"/>
        </w:rPr>
      </w:pPr>
      <w:r w:rsidRPr="005922D4">
        <w:rPr>
          <w:rFonts w:ascii="Arial" w:hAnsi="Arial" w:cs="Arial"/>
          <w:b/>
          <w:bCs/>
          <w:color w:val="0000CC"/>
          <w:szCs w:val="24"/>
        </w:rPr>
        <w:t>HCT-116</w:t>
      </w:r>
    </w:p>
    <w:p w14:paraId="797BCC22" w14:textId="77777777" w:rsidR="00115C21" w:rsidRDefault="002D6B1D" w:rsidP="00115C2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3</w:t>
      </w:r>
    </w:p>
    <w:p w14:paraId="1D53348E" w14:textId="77777777" w:rsidR="002D6B1D" w:rsidRDefault="002D6B1D" w:rsidP="00115C2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78EDF9B7" wp14:editId="5C91E055">
            <wp:extent cx="3600000" cy="720000"/>
            <wp:effectExtent l="0" t="0" r="635" b="4445"/>
            <wp:docPr id="2" name="圖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3FD56" w14:textId="77777777" w:rsidR="002D6B1D" w:rsidRDefault="002D6B1D" w:rsidP="002D6B1D">
      <w:pPr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</w:t>
      </w:r>
      <w:proofErr w:type="spellEnd"/>
      <w:r>
        <w:rPr>
          <w:rFonts w:ascii="Arial" w:hAnsi="Arial" w:cs="Arial"/>
          <w:szCs w:val="24"/>
        </w:rPr>
        <w:t xml:space="preserve"> 5</w:t>
      </w:r>
    </w:p>
    <w:p w14:paraId="45EA863D" w14:textId="77777777" w:rsidR="002D6B1D" w:rsidRDefault="002D6B1D" w:rsidP="002D6B1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63580AA6" wp14:editId="439D601D">
            <wp:extent cx="3600000" cy="720000"/>
            <wp:effectExtent l="0" t="0" r="635" b="4445"/>
            <wp:docPr id="3" name="圖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C9C43" w14:textId="77777777" w:rsidR="002D6B1D" w:rsidRDefault="002D6B1D" w:rsidP="002D6B1D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16</w:t>
      </w:r>
    </w:p>
    <w:p w14:paraId="3773A8D5" w14:textId="77777777" w:rsidR="002D6B1D" w:rsidRDefault="002D6B1D" w:rsidP="002D6B1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77D2243" wp14:editId="66982321">
            <wp:extent cx="3600000" cy="720000"/>
            <wp:effectExtent l="0" t="0" r="635" b="4445"/>
            <wp:docPr id="4" name="圖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0BBD5" w14:textId="77777777" w:rsidR="002D6B1D" w:rsidRDefault="002D6B1D" w:rsidP="002D6B1D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12</w:t>
      </w:r>
    </w:p>
    <w:p w14:paraId="61D2CD04" w14:textId="77777777" w:rsidR="002D6B1D" w:rsidRDefault="002D6B1D" w:rsidP="002D6B1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75888B11" wp14:editId="124C0277">
            <wp:extent cx="3600000" cy="720000"/>
            <wp:effectExtent l="0" t="0" r="635" b="4445"/>
            <wp:docPr id="5" name="圖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00F5B" w14:textId="77777777" w:rsidR="002D6B1D" w:rsidRDefault="002D6B1D" w:rsidP="002D6B1D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B</w:t>
      </w:r>
      <w:r>
        <w:rPr>
          <w:rFonts w:ascii="Arial" w:hAnsi="Arial" w:cs="Arial"/>
          <w:szCs w:val="24"/>
        </w:rPr>
        <w:t>eclin1</w:t>
      </w:r>
    </w:p>
    <w:p w14:paraId="562A0E64" w14:textId="77777777" w:rsidR="002D6B1D" w:rsidRPr="00FE3C7D" w:rsidRDefault="002D6B1D" w:rsidP="00115C2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907494E" wp14:editId="7793E00B">
            <wp:extent cx="3600000" cy="720000"/>
            <wp:effectExtent l="0" t="0" r="635" b="4445"/>
            <wp:docPr id="6" name="圖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707BE" w14:textId="77777777" w:rsidR="00115C21" w:rsidRPr="00FE3C7D" w:rsidRDefault="00FE3C7D" w:rsidP="00115C21">
      <w:pPr>
        <w:rPr>
          <w:rFonts w:ascii="Arial" w:hAnsi="Arial" w:cs="Arial"/>
          <w:szCs w:val="24"/>
        </w:rPr>
      </w:pPr>
      <w:r w:rsidRPr="00FE3C7D">
        <w:rPr>
          <w:rFonts w:ascii="Arial" w:hAnsi="Arial" w:cs="Arial" w:hint="eastAsia"/>
          <w:szCs w:val="24"/>
        </w:rPr>
        <w:t>L</w:t>
      </w:r>
      <w:r w:rsidRPr="00FE3C7D">
        <w:rPr>
          <w:rFonts w:ascii="Arial" w:hAnsi="Arial" w:cs="Arial"/>
          <w:szCs w:val="24"/>
        </w:rPr>
        <w:t>C3A/B</w:t>
      </w:r>
    </w:p>
    <w:p w14:paraId="3F70CFB4" w14:textId="77777777" w:rsidR="00FE3C7D" w:rsidRPr="00FE3C7D" w:rsidRDefault="002D6B1D" w:rsidP="00115C2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7F06F45D" wp14:editId="48D9830E">
            <wp:extent cx="3600000" cy="720000"/>
            <wp:effectExtent l="0" t="0" r="635" b="4445"/>
            <wp:docPr id="1" name="圖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2EDBA" w14:textId="77777777" w:rsidR="00A80D21" w:rsidRDefault="00A80D21" w:rsidP="00115C21">
      <w:pPr>
        <w:rPr>
          <w:rFonts w:ascii="Arial" w:hAnsi="Arial" w:cs="Arial"/>
          <w:szCs w:val="24"/>
        </w:rPr>
      </w:pPr>
    </w:p>
    <w:p w14:paraId="0722A629" w14:textId="77777777" w:rsidR="00A80D21" w:rsidRDefault="00A80D21" w:rsidP="00115C21">
      <w:pPr>
        <w:rPr>
          <w:rFonts w:ascii="Arial" w:hAnsi="Arial" w:cs="Arial"/>
          <w:szCs w:val="24"/>
        </w:rPr>
      </w:pPr>
    </w:p>
    <w:p w14:paraId="4444AD83" w14:textId="77777777" w:rsidR="00A80D21" w:rsidRDefault="00A80D21" w:rsidP="00115C21">
      <w:pPr>
        <w:rPr>
          <w:rFonts w:ascii="Arial" w:hAnsi="Arial" w:cs="Arial"/>
          <w:szCs w:val="24"/>
        </w:rPr>
      </w:pPr>
    </w:p>
    <w:p w14:paraId="2B043849" w14:textId="77777777" w:rsidR="00A80D21" w:rsidRDefault="00A80D21" w:rsidP="00115C21">
      <w:pPr>
        <w:rPr>
          <w:rFonts w:ascii="Arial" w:hAnsi="Arial" w:cs="Arial"/>
          <w:szCs w:val="24"/>
        </w:rPr>
      </w:pPr>
    </w:p>
    <w:p w14:paraId="0A860299" w14:textId="19C1631E" w:rsidR="00115C21" w:rsidRPr="00FE3C7D" w:rsidRDefault="002D6B1D" w:rsidP="00115C2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lastRenderedPageBreak/>
        <w:t>a</w:t>
      </w:r>
      <w:r>
        <w:rPr>
          <w:rFonts w:ascii="Arial" w:hAnsi="Arial" w:cs="Arial"/>
          <w:szCs w:val="24"/>
        </w:rPr>
        <w:t>ctin</w:t>
      </w:r>
    </w:p>
    <w:p w14:paraId="521E5A62" w14:textId="77777777" w:rsidR="00115C21" w:rsidRPr="00FE3C7D" w:rsidRDefault="002D6B1D" w:rsidP="00115C2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5B857FE2" wp14:editId="2B87EC1A">
            <wp:extent cx="3600000" cy="720000"/>
            <wp:effectExtent l="0" t="0" r="635" b="4445"/>
            <wp:docPr id="7" name="圖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D78AB" w14:textId="77777777" w:rsidR="00F85391" w:rsidRDefault="00F85391" w:rsidP="00115C21">
      <w:pPr>
        <w:rPr>
          <w:rFonts w:ascii="Arial" w:hAnsi="Arial" w:cs="Arial"/>
          <w:b/>
          <w:bCs/>
          <w:color w:val="FF0000"/>
          <w:szCs w:val="24"/>
        </w:rPr>
      </w:pPr>
    </w:p>
    <w:p w14:paraId="717E4148" w14:textId="020C7BFE" w:rsidR="00115C21" w:rsidRPr="005922D4" w:rsidRDefault="00115C21" w:rsidP="00115C21">
      <w:pPr>
        <w:rPr>
          <w:rFonts w:ascii="Arial" w:hAnsi="Arial" w:cs="Arial"/>
          <w:b/>
          <w:bCs/>
          <w:color w:val="FF0000"/>
          <w:szCs w:val="24"/>
        </w:rPr>
      </w:pPr>
      <w:r w:rsidRPr="005922D4">
        <w:rPr>
          <w:rFonts w:ascii="Arial" w:hAnsi="Arial" w:cs="Arial"/>
          <w:b/>
          <w:bCs/>
          <w:color w:val="FF0000"/>
          <w:szCs w:val="24"/>
        </w:rPr>
        <w:t>HT-29</w:t>
      </w:r>
    </w:p>
    <w:p w14:paraId="4B96E911" w14:textId="77777777" w:rsidR="00001F97" w:rsidRDefault="00001F97" w:rsidP="00001F97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3</w:t>
      </w:r>
    </w:p>
    <w:p w14:paraId="77781C9F" w14:textId="77777777" w:rsidR="00336FEF" w:rsidRPr="00FE3C7D" w:rsidRDefault="0044692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1879639C" wp14:editId="03EF1A10">
            <wp:extent cx="1800000" cy="720000"/>
            <wp:effectExtent l="0" t="0" r="0" b="4445"/>
            <wp:docPr id="8" name="圖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EEBBB" w14:textId="77777777" w:rsidR="00001F97" w:rsidRDefault="00001F97" w:rsidP="00001F97">
      <w:pPr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</w:t>
      </w:r>
      <w:proofErr w:type="spellEnd"/>
      <w:r>
        <w:rPr>
          <w:rFonts w:ascii="Arial" w:hAnsi="Arial" w:cs="Arial"/>
          <w:szCs w:val="24"/>
        </w:rPr>
        <w:t xml:space="preserve"> 5</w:t>
      </w:r>
    </w:p>
    <w:p w14:paraId="49D65B65" w14:textId="77777777" w:rsidR="00336FEF" w:rsidRPr="00FE3C7D" w:rsidRDefault="0044692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6C788BF" wp14:editId="2FD5ABF4">
            <wp:extent cx="1800000" cy="720000"/>
            <wp:effectExtent l="0" t="0" r="0" b="4445"/>
            <wp:docPr id="10" name="圖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D1233" w14:textId="77777777" w:rsidR="00001F97" w:rsidRDefault="00001F97" w:rsidP="00001F97">
      <w:pPr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</w:t>
      </w:r>
      <w:proofErr w:type="spellEnd"/>
      <w:r>
        <w:rPr>
          <w:rFonts w:ascii="Arial" w:hAnsi="Arial" w:cs="Arial"/>
          <w:szCs w:val="24"/>
        </w:rPr>
        <w:t xml:space="preserve"> 16</w:t>
      </w:r>
    </w:p>
    <w:p w14:paraId="3C300692" w14:textId="77777777" w:rsidR="00336FEF" w:rsidRPr="00FE3C7D" w:rsidRDefault="0044692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3327BB2" wp14:editId="32C01D27">
            <wp:extent cx="1800000" cy="720000"/>
            <wp:effectExtent l="0" t="0" r="0" b="4445"/>
            <wp:docPr id="11" name="圖片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8D2ED" w14:textId="77777777" w:rsidR="00001F97" w:rsidRDefault="00001F97" w:rsidP="00001F97">
      <w:pPr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tg</w:t>
      </w:r>
      <w:proofErr w:type="spellEnd"/>
      <w:r>
        <w:rPr>
          <w:rFonts w:ascii="Arial" w:hAnsi="Arial" w:cs="Arial"/>
          <w:szCs w:val="24"/>
        </w:rPr>
        <w:t xml:space="preserve"> 12</w:t>
      </w:r>
    </w:p>
    <w:p w14:paraId="4B40974D" w14:textId="77777777" w:rsidR="00336FEF" w:rsidRDefault="0044692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F2B3192" wp14:editId="07195DB2">
            <wp:extent cx="1800000" cy="720000"/>
            <wp:effectExtent l="0" t="0" r="0" b="4445"/>
            <wp:docPr id="12" name="圖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95093" w14:textId="77777777" w:rsidR="00001F97" w:rsidRDefault="00001F97" w:rsidP="00001F97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B</w:t>
      </w:r>
      <w:r>
        <w:rPr>
          <w:rFonts w:ascii="Arial" w:hAnsi="Arial" w:cs="Arial"/>
          <w:szCs w:val="24"/>
        </w:rPr>
        <w:t>eclin1</w:t>
      </w:r>
    </w:p>
    <w:p w14:paraId="0294C497" w14:textId="77777777" w:rsidR="00001F97" w:rsidRDefault="0044692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732C3D38" wp14:editId="03357918">
            <wp:extent cx="1800000" cy="720000"/>
            <wp:effectExtent l="0" t="0" r="0" b="4445"/>
            <wp:docPr id="13" name="圖片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67647" w14:textId="77777777" w:rsidR="00001F97" w:rsidRPr="00FE3C7D" w:rsidRDefault="00001F97" w:rsidP="00001F97">
      <w:pPr>
        <w:rPr>
          <w:rFonts w:ascii="Arial" w:hAnsi="Arial" w:cs="Arial"/>
          <w:szCs w:val="24"/>
        </w:rPr>
      </w:pPr>
      <w:r w:rsidRPr="00FE3C7D">
        <w:rPr>
          <w:rFonts w:ascii="Arial" w:hAnsi="Arial" w:cs="Arial" w:hint="eastAsia"/>
          <w:szCs w:val="24"/>
        </w:rPr>
        <w:t>L</w:t>
      </w:r>
      <w:r w:rsidRPr="00FE3C7D">
        <w:rPr>
          <w:rFonts w:ascii="Arial" w:hAnsi="Arial" w:cs="Arial"/>
          <w:szCs w:val="24"/>
        </w:rPr>
        <w:t>C3A/B</w:t>
      </w:r>
    </w:p>
    <w:p w14:paraId="4A3435B8" w14:textId="77777777" w:rsidR="00001F97" w:rsidRDefault="0044692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57348FD" wp14:editId="22C3DF64">
            <wp:extent cx="1800000" cy="720000"/>
            <wp:effectExtent l="0" t="0" r="0" b="4445"/>
            <wp:docPr id="14" name="圖片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1397E" w14:textId="77777777" w:rsidR="00A80D21" w:rsidRDefault="00A80D21" w:rsidP="00001F97">
      <w:pPr>
        <w:rPr>
          <w:rFonts w:ascii="Arial" w:hAnsi="Arial" w:cs="Arial"/>
          <w:szCs w:val="24"/>
        </w:rPr>
      </w:pPr>
    </w:p>
    <w:p w14:paraId="4FFDBFF7" w14:textId="5BF01FCF" w:rsidR="00001F97" w:rsidRPr="00FE3C7D" w:rsidRDefault="00001F97" w:rsidP="00001F97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lastRenderedPageBreak/>
        <w:t>a</w:t>
      </w:r>
      <w:r>
        <w:rPr>
          <w:rFonts w:ascii="Arial" w:hAnsi="Arial" w:cs="Arial"/>
          <w:szCs w:val="24"/>
        </w:rPr>
        <w:t>ctin</w:t>
      </w:r>
    </w:p>
    <w:p w14:paraId="54BA44B1" w14:textId="77777777" w:rsidR="00001F97" w:rsidRDefault="0044692D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4F5DC2C3" wp14:editId="5B059EF6">
            <wp:extent cx="1800000" cy="720000"/>
            <wp:effectExtent l="0" t="0" r="0" b="4445"/>
            <wp:docPr id="9" name="圖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A0B9A" w14:textId="1E0B1736" w:rsidR="00001F97" w:rsidRDefault="00001F97">
      <w:pPr>
        <w:rPr>
          <w:rFonts w:ascii="Arial" w:hAnsi="Arial" w:cs="Arial"/>
          <w:szCs w:val="24"/>
        </w:rPr>
      </w:pPr>
    </w:p>
    <w:p w14:paraId="15CBC97F" w14:textId="77777777" w:rsidR="00336FEF" w:rsidRPr="007B379D" w:rsidRDefault="00336FEF">
      <w:pPr>
        <w:rPr>
          <w:rFonts w:ascii="Arial" w:hAnsi="Arial" w:cs="Arial"/>
          <w:b/>
          <w:bCs/>
          <w:szCs w:val="24"/>
        </w:rPr>
      </w:pPr>
      <w:r w:rsidRPr="007B379D">
        <w:rPr>
          <w:rFonts w:ascii="Arial" w:hAnsi="Arial" w:cs="Arial"/>
          <w:b/>
          <w:bCs/>
          <w:szCs w:val="24"/>
        </w:rPr>
        <w:t>Fig. 4G</w:t>
      </w:r>
    </w:p>
    <w:p w14:paraId="45FDC99B" w14:textId="77777777" w:rsidR="00336FEF" w:rsidRPr="00FE3C7D" w:rsidRDefault="00336FEF">
      <w:pPr>
        <w:rPr>
          <w:rFonts w:ascii="Arial" w:hAnsi="Arial" w:cs="Arial"/>
          <w:szCs w:val="24"/>
        </w:rPr>
      </w:pPr>
    </w:p>
    <w:p w14:paraId="342C0930" w14:textId="77777777" w:rsidR="00336FEF" w:rsidRPr="007B379D" w:rsidRDefault="00115C21">
      <w:pPr>
        <w:rPr>
          <w:rFonts w:ascii="Arial" w:hAnsi="Arial" w:cs="Arial"/>
          <w:b/>
          <w:bCs/>
          <w:color w:val="0000CC"/>
          <w:szCs w:val="24"/>
        </w:rPr>
      </w:pPr>
      <w:r w:rsidRPr="007B379D">
        <w:rPr>
          <w:rFonts w:ascii="Arial" w:hAnsi="Arial" w:cs="Arial"/>
          <w:b/>
          <w:bCs/>
          <w:color w:val="0000CC"/>
          <w:szCs w:val="24"/>
        </w:rPr>
        <w:t>HCT-116</w:t>
      </w:r>
    </w:p>
    <w:p w14:paraId="18695407" w14:textId="77777777" w:rsidR="00115C21" w:rsidRPr="00FE3C7D" w:rsidRDefault="00115C21">
      <w:pPr>
        <w:rPr>
          <w:rFonts w:ascii="Arial" w:hAnsi="Arial" w:cs="Arial"/>
          <w:szCs w:val="24"/>
        </w:rPr>
      </w:pPr>
    </w:p>
    <w:p w14:paraId="1BC93F00" w14:textId="77777777" w:rsidR="00115C21" w:rsidRPr="00FE3C7D" w:rsidRDefault="00A0774E">
      <w:pPr>
        <w:rPr>
          <w:rFonts w:ascii="Arial" w:hAnsi="Arial" w:cs="Arial"/>
          <w:szCs w:val="24"/>
        </w:rPr>
      </w:pPr>
      <w:r w:rsidRPr="00FE3C7D">
        <w:rPr>
          <w:rFonts w:ascii="Arial" w:hAnsi="Arial" w:cs="Arial" w:hint="eastAsia"/>
          <w:szCs w:val="24"/>
        </w:rPr>
        <w:t>L</w:t>
      </w:r>
      <w:r w:rsidRPr="00FE3C7D">
        <w:rPr>
          <w:rFonts w:ascii="Arial" w:hAnsi="Arial" w:cs="Arial"/>
          <w:szCs w:val="24"/>
        </w:rPr>
        <w:t>C3A/B</w:t>
      </w:r>
    </w:p>
    <w:p w14:paraId="1282AE28" w14:textId="77777777" w:rsidR="00115C21" w:rsidRPr="00FE3C7D" w:rsidRDefault="00A0774E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1B02155" wp14:editId="5CFB64D0">
            <wp:extent cx="1800000" cy="720000"/>
            <wp:effectExtent l="0" t="0" r="0" b="4445"/>
            <wp:docPr id="15" name="圖片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FEF20" w14:textId="77777777" w:rsidR="00115C21" w:rsidRPr="00FE3C7D" w:rsidRDefault="00115C21">
      <w:pPr>
        <w:rPr>
          <w:rFonts w:ascii="Arial" w:hAnsi="Arial" w:cs="Arial"/>
          <w:szCs w:val="24"/>
        </w:rPr>
      </w:pPr>
    </w:p>
    <w:p w14:paraId="0D657A1E" w14:textId="77777777" w:rsidR="00115C21" w:rsidRDefault="00A0774E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ctin</w:t>
      </w:r>
    </w:p>
    <w:p w14:paraId="090A7C10" w14:textId="77777777" w:rsidR="00A0774E" w:rsidRPr="00FE3C7D" w:rsidRDefault="00A0774E">
      <w:pPr>
        <w:rPr>
          <w:rFonts w:ascii="Arial" w:hAnsi="Arial" w:cs="Arial"/>
          <w:szCs w:val="24"/>
        </w:rPr>
      </w:pPr>
    </w:p>
    <w:p w14:paraId="724616E6" w14:textId="77777777" w:rsidR="00115C21" w:rsidRPr="00FE3C7D" w:rsidRDefault="00A0774E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3575C7A" wp14:editId="398387CB">
            <wp:extent cx="1800000" cy="720000"/>
            <wp:effectExtent l="0" t="0" r="0" b="4445"/>
            <wp:docPr id="16" name="圖片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4D30C" w14:textId="77777777" w:rsidR="00115C21" w:rsidRPr="00FE3C7D" w:rsidRDefault="00115C21">
      <w:pPr>
        <w:rPr>
          <w:rFonts w:ascii="Arial" w:hAnsi="Arial" w:cs="Arial"/>
          <w:szCs w:val="24"/>
        </w:rPr>
      </w:pPr>
    </w:p>
    <w:p w14:paraId="07E144E3" w14:textId="77777777" w:rsidR="00115C21" w:rsidRPr="007B379D" w:rsidRDefault="00115C21">
      <w:pPr>
        <w:rPr>
          <w:rFonts w:ascii="Arial" w:hAnsi="Arial" w:cs="Arial"/>
          <w:b/>
          <w:bCs/>
          <w:color w:val="FF0000"/>
          <w:szCs w:val="24"/>
        </w:rPr>
      </w:pPr>
      <w:r w:rsidRPr="007B379D">
        <w:rPr>
          <w:rFonts w:ascii="Arial" w:hAnsi="Arial" w:cs="Arial"/>
          <w:b/>
          <w:bCs/>
          <w:color w:val="FF0000"/>
          <w:szCs w:val="24"/>
        </w:rPr>
        <w:t>HT-29</w:t>
      </w:r>
    </w:p>
    <w:p w14:paraId="681C5D8D" w14:textId="77777777" w:rsidR="00BF33F7" w:rsidRPr="00FE3C7D" w:rsidRDefault="00BF33F7" w:rsidP="00BF33F7">
      <w:pPr>
        <w:rPr>
          <w:rFonts w:ascii="Arial" w:hAnsi="Arial" w:cs="Arial"/>
          <w:szCs w:val="24"/>
        </w:rPr>
      </w:pPr>
      <w:r w:rsidRPr="00FE3C7D">
        <w:rPr>
          <w:rFonts w:ascii="Arial" w:hAnsi="Arial" w:cs="Arial" w:hint="eastAsia"/>
          <w:szCs w:val="24"/>
        </w:rPr>
        <w:t>L</w:t>
      </w:r>
      <w:r w:rsidRPr="00FE3C7D">
        <w:rPr>
          <w:rFonts w:ascii="Arial" w:hAnsi="Arial" w:cs="Arial"/>
          <w:szCs w:val="24"/>
        </w:rPr>
        <w:t>C3A/B</w:t>
      </w:r>
    </w:p>
    <w:p w14:paraId="233DE70E" w14:textId="77777777" w:rsidR="00115C21" w:rsidRPr="00FE3C7D" w:rsidRDefault="00115C21">
      <w:pPr>
        <w:rPr>
          <w:rFonts w:ascii="Arial" w:hAnsi="Arial" w:cs="Arial"/>
          <w:szCs w:val="24"/>
        </w:rPr>
      </w:pPr>
    </w:p>
    <w:p w14:paraId="18D5CF18" w14:textId="77777777" w:rsidR="00115C21" w:rsidRPr="00FE3C7D" w:rsidRDefault="00BF33F7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5FD3790" wp14:editId="5E49475B">
            <wp:extent cx="1800000" cy="720000"/>
            <wp:effectExtent l="0" t="0" r="0" b="4445"/>
            <wp:docPr id="17" name="圖片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767860" w14:textId="77777777" w:rsidR="00115C21" w:rsidRPr="00FE3C7D" w:rsidRDefault="00115C21">
      <w:pPr>
        <w:rPr>
          <w:rFonts w:ascii="Arial" w:hAnsi="Arial" w:cs="Arial"/>
          <w:szCs w:val="24"/>
        </w:rPr>
      </w:pPr>
    </w:p>
    <w:p w14:paraId="24F4DE9B" w14:textId="77777777" w:rsidR="00BF33F7" w:rsidRDefault="00BF33F7" w:rsidP="00BF33F7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ctin</w:t>
      </w:r>
    </w:p>
    <w:p w14:paraId="610CB114" w14:textId="77777777" w:rsidR="00115C21" w:rsidRPr="00FE3C7D" w:rsidRDefault="00BF33F7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C43692B" wp14:editId="01265ACF">
            <wp:extent cx="1800000" cy="720000"/>
            <wp:effectExtent l="0" t="0" r="0" b="4445"/>
            <wp:docPr id="18" name="圖片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2B5F0" w14:textId="77777777" w:rsidR="00336FEF" w:rsidRPr="00FE3C7D" w:rsidRDefault="00336FEF">
      <w:pPr>
        <w:rPr>
          <w:rFonts w:ascii="Arial" w:hAnsi="Arial" w:cs="Arial"/>
          <w:szCs w:val="24"/>
        </w:rPr>
      </w:pPr>
    </w:p>
    <w:p w14:paraId="02597261" w14:textId="77777777" w:rsidR="00336FEF" w:rsidRPr="00FE3C7D" w:rsidRDefault="00336FEF">
      <w:pPr>
        <w:rPr>
          <w:rFonts w:ascii="Arial" w:hAnsi="Arial" w:cs="Arial"/>
          <w:szCs w:val="24"/>
        </w:rPr>
      </w:pPr>
    </w:p>
    <w:sectPr w:rsidR="00336FEF" w:rsidRPr="00FE3C7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FD3166" w14:textId="77777777" w:rsidR="00760AC8" w:rsidRDefault="00760AC8" w:rsidP="00300EEB">
      <w:r>
        <w:separator/>
      </w:r>
    </w:p>
  </w:endnote>
  <w:endnote w:type="continuationSeparator" w:id="0">
    <w:p w14:paraId="456F013E" w14:textId="77777777" w:rsidR="00760AC8" w:rsidRDefault="00760AC8" w:rsidP="00300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07E27E" w14:textId="77777777" w:rsidR="00760AC8" w:rsidRDefault="00760AC8" w:rsidP="00300EEB">
      <w:r>
        <w:separator/>
      </w:r>
    </w:p>
  </w:footnote>
  <w:footnote w:type="continuationSeparator" w:id="0">
    <w:p w14:paraId="618B5147" w14:textId="77777777" w:rsidR="00760AC8" w:rsidRDefault="00760AC8" w:rsidP="00300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EF"/>
    <w:rsid w:val="00001F97"/>
    <w:rsid w:val="000225B7"/>
    <w:rsid w:val="00026A9E"/>
    <w:rsid w:val="00115C21"/>
    <w:rsid w:val="00137FB8"/>
    <w:rsid w:val="001D0F01"/>
    <w:rsid w:val="00293724"/>
    <w:rsid w:val="002C3F95"/>
    <w:rsid w:val="002D6AE4"/>
    <w:rsid w:val="002D6B1D"/>
    <w:rsid w:val="00300EEB"/>
    <w:rsid w:val="00336FEF"/>
    <w:rsid w:val="003646BA"/>
    <w:rsid w:val="003C5DE0"/>
    <w:rsid w:val="003E40C2"/>
    <w:rsid w:val="003E5F6E"/>
    <w:rsid w:val="003F20D8"/>
    <w:rsid w:val="00415CC9"/>
    <w:rsid w:val="0044692D"/>
    <w:rsid w:val="00462B65"/>
    <w:rsid w:val="00530215"/>
    <w:rsid w:val="00552A50"/>
    <w:rsid w:val="005922D4"/>
    <w:rsid w:val="006106BE"/>
    <w:rsid w:val="006A20FD"/>
    <w:rsid w:val="00760AC8"/>
    <w:rsid w:val="007B379D"/>
    <w:rsid w:val="007C3E27"/>
    <w:rsid w:val="008B3F35"/>
    <w:rsid w:val="008B5E96"/>
    <w:rsid w:val="00953697"/>
    <w:rsid w:val="00A0774E"/>
    <w:rsid w:val="00A743CD"/>
    <w:rsid w:val="00A80D21"/>
    <w:rsid w:val="00B80EA0"/>
    <w:rsid w:val="00BF33F7"/>
    <w:rsid w:val="00C418AA"/>
    <w:rsid w:val="00D727FB"/>
    <w:rsid w:val="00DE75ED"/>
    <w:rsid w:val="00E23FDB"/>
    <w:rsid w:val="00EB76E6"/>
    <w:rsid w:val="00F85391"/>
    <w:rsid w:val="00FE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AC0C9"/>
  <w15:chartTrackingRefBased/>
  <w15:docId w15:val="{378920DC-CAA2-4EE0-8C2C-5AC6A72F3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00E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00EE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A20F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Tang</dc:creator>
  <cp:keywords/>
  <dc:description/>
  <cp:lastModifiedBy>Admin</cp:lastModifiedBy>
  <cp:revision>41</cp:revision>
  <dcterms:created xsi:type="dcterms:W3CDTF">2020-03-25T07:51:00Z</dcterms:created>
  <dcterms:modified xsi:type="dcterms:W3CDTF">2020-04-30T03:37:00Z</dcterms:modified>
</cp:coreProperties>
</file>